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1"/>
        <w:gridCol w:w="833"/>
        <w:gridCol w:w="833"/>
        <w:gridCol w:w="833"/>
        <w:gridCol w:w="952"/>
        <w:gridCol w:w="952"/>
        <w:gridCol w:w="1006"/>
        <w:gridCol w:w="1125"/>
        <w:gridCol w:w="1125"/>
        <w:gridCol w:w="1125"/>
      </w:tblGrid>
      <w:tr w:rsidR="00E95C2E" w:rsidRPr="0004191F" w14:paraId="58F88C71" w14:textId="77777777" w:rsidTr="002A18D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D9EE2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517CC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 xml:space="preserve">0 </w:t>
            </w:r>
            <w:r>
              <w:rPr>
                <w:lang w:eastAsia="ru-RU"/>
              </w:rPr>
              <w:t>day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EC2D4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 xml:space="preserve">5 </w:t>
            </w:r>
            <w:r>
              <w:rPr>
                <w:lang w:eastAsia="ru-RU"/>
              </w:rPr>
              <w:t>day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51110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 xml:space="preserve">7 </w:t>
            </w:r>
            <w:r>
              <w:rPr>
                <w:lang w:eastAsia="ru-RU"/>
              </w:rPr>
              <w:t>day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C68AF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 xml:space="preserve">30 </w:t>
            </w:r>
            <w:r>
              <w:rPr>
                <w:lang w:eastAsia="ru-RU"/>
              </w:rPr>
              <w:t>day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8BB32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 xml:space="preserve">60 </w:t>
            </w:r>
            <w:r>
              <w:rPr>
                <w:lang w:eastAsia="ru-RU"/>
              </w:rPr>
              <w:t>day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23ACA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 xml:space="preserve">6 </w:t>
            </w:r>
            <w:r>
              <w:rPr>
                <w:lang w:eastAsia="ru-RU"/>
              </w:rPr>
              <w:t>mon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6381E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 xml:space="preserve">12 </w:t>
            </w:r>
            <w:r>
              <w:rPr>
                <w:lang w:eastAsia="ru-RU"/>
              </w:rPr>
              <w:t>mon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39D7A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 xml:space="preserve">18 </w:t>
            </w:r>
            <w:r>
              <w:rPr>
                <w:lang w:eastAsia="ru-RU"/>
              </w:rPr>
              <w:t>mon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D5592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 xml:space="preserve">24 </w:t>
            </w:r>
            <w:r>
              <w:rPr>
                <w:lang w:eastAsia="ru-RU"/>
              </w:rPr>
              <w:t>month</w:t>
            </w:r>
          </w:p>
        </w:tc>
      </w:tr>
      <w:tr w:rsidR="00E95C2E" w:rsidRPr="0004191F" w14:paraId="01AD5847" w14:textId="77777777" w:rsidTr="002A18D3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textDirection w:val="btLr"/>
            <w:hideMark/>
          </w:tcPr>
          <w:p w14:paraId="5230B30D" w14:textId="77777777" w:rsidR="00E95C2E" w:rsidRPr="0004191F" w:rsidRDefault="00E95C2E" w:rsidP="002A18D3">
            <w:pPr>
              <w:ind w:left="113" w:right="113"/>
              <w:jc w:val="center"/>
              <w:rPr>
                <w:lang w:val="ru-RU" w:eastAsia="ru-RU"/>
              </w:rPr>
            </w:pPr>
            <w:r w:rsidRPr="0004191F">
              <w:rPr>
                <w:b/>
                <w:bCs/>
                <w:lang w:eastAsia="ru-RU"/>
              </w:rPr>
              <w:t>Experiment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1D80F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A853A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5CA5F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1A995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37167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23FB3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2BA92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C7FAF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3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B0DCE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41</w:t>
            </w:r>
          </w:p>
        </w:tc>
      </w:tr>
      <w:tr w:rsidR="00E95C2E" w:rsidRPr="0004191F" w14:paraId="14885389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220575C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44DC6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87E52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2DE04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C0B35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6BC3C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8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00451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26BF2" w14:textId="77777777" w:rsidR="00E95C2E" w:rsidRPr="00EA6288" w:rsidRDefault="00E95C2E" w:rsidP="002A18D3">
            <w:pPr>
              <w:jc w:val="center"/>
              <w:rPr>
                <w:lang w:eastAsia="ru-RU"/>
              </w:rPr>
            </w:pPr>
            <w:r w:rsidRPr="0004191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7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3F88F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3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35107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41</w:t>
            </w:r>
          </w:p>
        </w:tc>
      </w:tr>
      <w:tr w:rsidR="00E95C2E" w:rsidRPr="0004191F" w14:paraId="50082926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CF96804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8329A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A0CEC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E7E72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5A48C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64D20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99C4B" w14:textId="77777777" w:rsidR="00E95C2E" w:rsidRPr="00EA6288" w:rsidRDefault="00E95C2E" w:rsidP="002A18D3">
            <w:pPr>
              <w:jc w:val="center"/>
              <w:rPr>
                <w:lang w:eastAsia="ru-RU"/>
              </w:rPr>
            </w:pPr>
            <w:r w:rsidRPr="0004191F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DB0A7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ED47A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3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A360C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45</w:t>
            </w:r>
          </w:p>
        </w:tc>
      </w:tr>
      <w:tr w:rsidR="00E95C2E" w:rsidRPr="0004191F" w14:paraId="727D5C2F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41F78E2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D6D64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A4F66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4CD20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E32FF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72978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8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EA959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3A37B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391F5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3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3298A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4</w:t>
            </w:r>
          </w:p>
        </w:tc>
      </w:tr>
      <w:tr w:rsidR="00E95C2E" w:rsidRPr="0004191F" w14:paraId="5BBF6AFC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E467B19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D4A06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D76C9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2D61D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CD463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CC4DA" w14:textId="77777777" w:rsidR="00E95C2E" w:rsidRPr="00EA6288" w:rsidRDefault="00E95C2E" w:rsidP="002A18D3">
            <w:pPr>
              <w:jc w:val="center"/>
              <w:rPr>
                <w:lang w:eastAsia="ru-RU"/>
              </w:rPr>
            </w:pPr>
            <w:r w:rsidRPr="0004191F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7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8AA33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6398D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A9397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3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CD8A1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39</w:t>
            </w:r>
          </w:p>
        </w:tc>
      </w:tr>
      <w:tr w:rsidR="00E95C2E" w:rsidRPr="0004191F" w14:paraId="00330E40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9781EDC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4CB8A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1635F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DFF43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69FAE" w14:textId="77777777" w:rsidR="00E95C2E" w:rsidRPr="00EA6288" w:rsidRDefault="00E95C2E" w:rsidP="002A18D3">
            <w:pPr>
              <w:jc w:val="center"/>
              <w:rPr>
                <w:lang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8B718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4E83D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E41CD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F46EA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3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05900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6</w:t>
            </w:r>
          </w:p>
        </w:tc>
      </w:tr>
      <w:tr w:rsidR="00E95C2E" w:rsidRPr="0004191F" w14:paraId="0B5C2040" w14:textId="77777777" w:rsidTr="002A18D3">
        <w:trPr>
          <w:trHeight w:val="690"/>
          <w:jc w:val="center"/>
        </w:trPr>
        <w:tc>
          <w:tcPr>
            <w:tcW w:w="0" w:type="auto"/>
            <w:gridSpan w:val="10"/>
            <w:shd w:val="clear" w:color="auto" w:fill="auto"/>
            <w:noWrap/>
            <w:hideMark/>
          </w:tcPr>
          <w:p w14:paraId="41B65809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</w:p>
        </w:tc>
      </w:tr>
      <w:tr w:rsidR="00E95C2E" w:rsidRPr="0004191F" w14:paraId="2A1624C7" w14:textId="77777777" w:rsidTr="002A18D3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textDirection w:val="btLr"/>
            <w:hideMark/>
          </w:tcPr>
          <w:p w14:paraId="684DE3FB" w14:textId="77777777" w:rsidR="00E95C2E" w:rsidRPr="0004191F" w:rsidRDefault="00E95C2E" w:rsidP="002A18D3">
            <w:pPr>
              <w:ind w:left="113" w:right="113"/>
              <w:jc w:val="center"/>
              <w:rPr>
                <w:lang w:val="ru-RU" w:eastAsia="ru-RU"/>
              </w:rPr>
            </w:pPr>
            <w:r w:rsidRPr="0004191F">
              <w:rPr>
                <w:b/>
                <w:bCs/>
                <w:lang w:eastAsia="ru-RU"/>
              </w:rPr>
              <w:t>Experiment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FFEE3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1F0C1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DEEFC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60F56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7559E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C8683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109A9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C6977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3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6E89A" w14:textId="77777777" w:rsidR="00E95C2E" w:rsidRPr="00EA6288" w:rsidRDefault="00E95C2E" w:rsidP="002A18D3">
            <w:pPr>
              <w:jc w:val="center"/>
              <w:rPr>
                <w:lang w:eastAsia="ru-RU"/>
              </w:rPr>
            </w:pPr>
            <w:r w:rsidRPr="0004191F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</w:t>
            </w:r>
            <w:r>
              <w:rPr>
                <w:lang w:eastAsia="ru-RU"/>
              </w:rPr>
              <w:t>0</w:t>
            </w:r>
          </w:p>
        </w:tc>
      </w:tr>
      <w:tr w:rsidR="00E95C2E" w:rsidRPr="0004191F" w14:paraId="35B364A0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E8DAF0D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14783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1327F" w14:textId="77777777" w:rsidR="00E95C2E" w:rsidRPr="00EA6288" w:rsidRDefault="00E95C2E" w:rsidP="002A18D3">
            <w:pPr>
              <w:jc w:val="center"/>
              <w:rPr>
                <w:lang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4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B1E0A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C0854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835D0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553DA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EA7EB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C8E0E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284F5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2</w:t>
            </w:r>
          </w:p>
        </w:tc>
      </w:tr>
      <w:tr w:rsidR="00E95C2E" w:rsidRPr="0004191F" w14:paraId="4F97AE18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E281BC1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D8C7D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354ED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DE6CF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C5D74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A0535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68277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8029F" w14:textId="77777777" w:rsidR="00E95C2E" w:rsidRPr="00EA6288" w:rsidRDefault="00E95C2E" w:rsidP="002A18D3">
            <w:pPr>
              <w:jc w:val="center"/>
              <w:rPr>
                <w:lang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95D1D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5E2B8" w14:textId="77777777" w:rsidR="00E95C2E" w:rsidRPr="00EA6288" w:rsidRDefault="00E95C2E" w:rsidP="002A18D3">
            <w:pPr>
              <w:jc w:val="center"/>
              <w:rPr>
                <w:lang w:eastAsia="ru-RU"/>
              </w:rPr>
            </w:pPr>
            <w:r w:rsidRPr="0004191F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</w:t>
            </w:r>
            <w:r>
              <w:rPr>
                <w:lang w:eastAsia="ru-RU"/>
              </w:rPr>
              <w:t>0</w:t>
            </w:r>
          </w:p>
        </w:tc>
      </w:tr>
      <w:tr w:rsidR="00E95C2E" w:rsidRPr="0004191F" w14:paraId="1D174589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8FEB54D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DF1A3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BC991" w14:textId="77777777" w:rsidR="00E95C2E" w:rsidRPr="00EA6288" w:rsidRDefault="00E95C2E" w:rsidP="002A18D3">
            <w:pPr>
              <w:jc w:val="center"/>
              <w:rPr>
                <w:lang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4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080DD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C792D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1737D" w14:textId="77777777" w:rsidR="00E95C2E" w:rsidRPr="00EA6288" w:rsidRDefault="00E95C2E" w:rsidP="002A18D3">
            <w:pPr>
              <w:jc w:val="center"/>
              <w:rPr>
                <w:lang w:eastAsia="ru-RU"/>
              </w:rPr>
            </w:pPr>
            <w:r w:rsidRPr="0004191F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84878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0F711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307FE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65353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04</w:t>
            </w:r>
          </w:p>
        </w:tc>
      </w:tr>
      <w:tr w:rsidR="00E95C2E" w:rsidRPr="0004191F" w14:paraId="58CFE60B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0D35CF5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1E1B7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D2AF5" w14:textId="77777777" w:rsidR="00E95C2E" w:rsidRPr="00EA6288" w:rsidRDefault="00E95C2E" w:rsidP="002A18D3">
            <w:pPr>
              <w:jc w:val="center"/>
              <w:rPr>
                <w:lang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5CE0C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E826B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E1777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70CD8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4816D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60CF6" w14:textId="77777777" w:rsidR="00E95C2E" w:rsidRPr="00EA6288" w:rsidRDefault="00E95C2E" w:rsidP="002A18D3">
            <w:pPr>
              <w:jc w:val="center"/>
              <w:rPr>
                <w:lang w:eastAsia="ru-RU"/>
              </w:rPr>
            </w:pPr>
            <w:r w:rsidRPr="0004191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3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C1574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7</w:t>
            </w:r>
          </w:p>
        </w:tc>
      </w:tr>
      <w:tr w:rsidR="00E95C2E" w:rsidRPr="0004191F" w14:paraId="1883B0F8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AB92B35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B69B7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38D09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68058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65D00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AA936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A38C8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14B63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60309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3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F43AB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05</w:t>
            </w:r>
          </w:p>
        </w:tc>
      </w:tr>
      <w:tr w:rsidR="00E95C2E" w:rsidRPr="0004191F" w14:paraId="2CB09CB6" w14:textId="77777777" w:rsidTr="002A18D3">
        <w:trPr>
          <w:trHeight w:val="300"/>
          <w:jc w:val="center"/>
        </w:trPr>
        <w:tc>
          <w:tcPr>
            <w:tcW w:w="0" w:type="auto"/>
            <w:gridSpan w:val="10"/>
            <w:shd w:val="clear" w:color="auto" w:fill="auto"/>
            <w:noWrap/>
            <w:hideMark/>
          </w:tcPr>
          <w:p w14:paraId="0F28D644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</w:p>
        </w:tc>
      </w:tr>
      <w:tr w:rsidR="00E95C2E" w:rsidRPr="0004191F" w14:paraId="6C1CB7BE" w14:textId="77777777" w:rsidTr="002A18D3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textDirection w:val="btLr"/>
            <w:hideMark/>
          </w:tcPr>
          <w:p w14:paraId="0E78B9D4" w14:textId="77777777" w:rsidR="00E95C2E" w:rsidRPr="0004191F" w:rsidRDefault="00E95C2E" w:rsidP="002A18D3">
            <w:pPr>
              <w:ind w:left="113" w:right="113"/>
              <w:jc w:val="center"/>
              <w:rPr>
                <w:lang w:val="ru-RU" w:eastAsia="ru-RU"/>
              </w:rPr>
            </w:pPr>
            <w:r w:rsidRPr="0004191F">
              <w:rPr>
                <w:b/>
                <w:bCs/>
                <w:lang w:eastAsia="ru-RU"/>
              </w:rPr>
              <w:t>Experiment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DA6F9" w14:textId="77777777" w:rsidR="00E95C2E" w:rsidRPr="00EA6288" w:rsidRDefault="00E95C2E" w:rsidP="002A18D3">
            <w:pPr>
              <w:jc w:val="center"/>
              <w:rPr>
                <w:lang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B77B3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BCE50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6CD6C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37389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43DAB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E7602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1D6A3" w14:textId="77777777" w:rsidR="00E95C2E" w:rsidRPr="00EA6288" w:rsidRDefault="00E95C2E" w:rsidP="002A18D3">
            <w:pPr>
              <w:jc w:val="center"/>
              <w:rPr>
                <w:lang w:eastAsia="ru-RU"/>
              </w:rPr>
            </w:pPr>
            <w:r w:rsidRPr="0004191F">
              <w:rPr>
                <w:lang w:val="ru-RU" w:eastAsia="ru-RU"/>
              </w:rPr>
              <w:t>3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3EFA0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81</w:t>
            </w:r>
          </w:p>
        </w:tc>
      </w:tr>
      <w:tr w:rsidR="00E95C2E" w:rsidRPr="0004191F" w14:paraId="3290BFCD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4C1D86E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8B6B9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6AAF9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A1582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7EA3B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19049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8F280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BD1E5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01D47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3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00A88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03</w:t>
            </w:r>
          </w:p>
        </w:tc>
      </w:tr>
      <w:tr w:rsidR="00E95C2E" w:rsidRPr="0004191F" w14:paraId="2BBC21B2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61ADE61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2374E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0A625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2A831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B35F8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24096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8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49E00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E21DF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62083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3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9F36B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04</w:t>
            </w:r>
          </w:p>
        </w:tc>
      </w:tr>
      <w:tr w:rsidR="00E95C2E" w:rsidRPr="0004191F" w14:paraId="6AD40B4D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B656AA0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86879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CB69C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6518A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3174A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14AE6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32B4E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10955" w14:textId="77777777" w:rsidR="00E95C2E" w:rsidRPr="00EA6288" w:rsidRDefault="00E95C2E" w:rsidP="002A18D3">
            <w:pPr>
              <w:jc w:val="center"/>
              <w:rPr>
                <w:lang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FCBFB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3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14EAC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92</w:t>
            </w:r>
          </w:p>
        </w:tc>
      </w:tr>
      <w:tr w:rsidR="00E95C2E" w:rsidRPr="0004191F" w14:paraId="1C313CD2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3C27BB0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FEC60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BE5C1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A16E0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C494C" w14:textId="77777777" w:rsidR="00E95C2E" w:rsidRPr="00EA6288" w:rsidRDefault="00E95C2E" w:rsidP="002A18D3">
            <w:pPr>
              <w:jc w:val="center"/>
              <w:rPr>
                <w:lang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9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4ABBE" w14:textId="77777777" w:rsidR="00E95C2E" w:rsidRPr="00EA6288" w:rsidRDefault="00E95C2E" w:rsidP="002A18D3">
            <w:pPr>
              <w:jc w:val="center"/>
              <w:rPr>
                <w:lang w:eastAsia="ru-RU"/>
              </w:rPr>
            </w:pPr>
            <w:r w:rsidRPr="0004191F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3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D8EA3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5CB4D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4F269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3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46AC7" w14:textId="77777777" w:rsidR="00E95C2E" w:rsidRPr="00EA6288" w:rsidRDefault="00E95C2E" w:rsidP="002A18D3">
            <w:pPr>
              <w:jc w:val="center"/>
              <w:rPr>
                <w:lang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9</w:t>
            </w:r>
            <w:r>
              <w:rPr>
                <w:lang w:eastAsia="ru-RU"/>
              </w:rPr>
              <w:t>0</w:t>
            </w:r>
          </w:p>
        </w:tc>
      </w:tr>
      <w:tr w:rsidR="00E95C2E" w:rsidRPr="0004191F" w14:paraId="53BBED68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7F706AD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7F224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11A01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F8AC8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BDC39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C27B6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C4304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3C6C4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D56FF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3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F4FF9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4</w:t>
            </w:r>
          </w:p>
        </w:tc>
      </w:tr>
      <w:tr w:rsidR="00E95C2E" w:rsidRPr="0004191F" w14:paraId="384B2BC7" w14:textId="77777777" w:rsidTr="002A18D3">
        <w:trPr>
          <w:cantSplit/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B8F8279" w14:textId="635EE862" w:rsidR="00E95C2E" w:rsidRPr="0004191F" w:rsidRDefault="00E95C2E" w:rsidP="002A18D3">
            <w:pPr>
              <w:jc w:val="center"/>
              <w:rPr>
                <w:b/>
                <w:bCs/>
                <w:lang w:eastAsia="ru-RU"/>
              </w:rPr>
            </w:pPr>
            <w:r w:rsidRPr="0004191F">
              <w:rPr>
                <w:b/>
                <w:bCs/>
                <w:lang w:eastAsia="ru-RU"/>
              </w:rPr>
              <w:t>C</w:t>
            </w:r>
            <w:r>
              <w:rPr>
                <w:b/>
                <w:bCs/>
                <w:lang w:eastAsia="ru-RU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D5809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749AD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26E28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8B531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C0FA3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0BD33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73754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25745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AF663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2</w:t>
            </w:r>
          </w:p>
        </w:tc>
      </w:tr>
      <w:tr w:rsidR="00E95C2E" w:rsidRPr="0004191F" w14:paraId="7F6152C6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36DB35DA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DCDC1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B2B9F" w14:textId="77777777" w:rsidR="00E95C2E" w:rsidRPr="00EA6288" w:rsidRDefault="00E95C2E" w:rsidP="002A18D3">
            <w:pPr>
              <w:jc w:val="center"/>
              <w:rPr>
                <w:lang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549AE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866A9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7420E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DD2DA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EBEC6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99A02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5FDAB" w14:textId="77777777" w:rsidR="00E95C2E" w:rsidRPr="0004191F" w:rsidRDefault="00E95C2E" w:rsidP="002A18D3">
            <w:pPr>
              <w:jc w:val="center"/>
              <w:rPr>
                <w:lang w:val="ru-RU" w:eastAsia="ru-RU"/>
              </w:rPr>
            </w:pPr>
            <w:r w:rsidRPr="0004191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4191F">
              <w:rPr>
                <w:lang w:val="ru-RU" w:eastAsia="ru-RU"/>
              </w:rPr>
              <w:t>33</w:t>
            </w:r>
          </w:p>
        </w:tc>
      </w:tr>
    </w:tbl>
    <w:p w14:paraId="53B164F9" w14:textId="6F0391E9" w:rsidR="00E95C2E" w:rsidRDefault="00CF3E4A" w:rsidP="00CF3E4A">
      <w:r w:rsidRPr="00CF3E4A">
        <w:rPr>
          <w:b/>
          <w:bCs/>
        </w:rPr>
        <w:t>*</w:t>
      </w:r>
      <w:r>
        <w:t xml:space="preserve"> </w:t>
      </w:r>
      <w:r w:rsidR="00E95C2E">
        <w:t>control unvaccinated group</w:t>
      </w:r>
    </w:p>
    <w:p w14:paraId="577B85CA" w14:textId="77777777" w:rsidR="00E95C2E" w:rsidRDefault="00E95C2E" w:rsidP="00E95C2E">
      <w:pPr>
        <w:spacing w:line="240" w:lineRule="auto"/>
      </w:pPr>
    </w:p>
    <w:p w14:paraId="0F5A5607" w14:textId="1699319D" w:rsidR="00E95C2E" w:rsidRDefault="00E95C2E" w:rsidP="00E95C2E">
      <w:r w:rsidRPr="000545BF">
        <w:rPr>
          <w:b/>
        </w:rPr>
        <w:t>S</w:t>
      </w:r>
      <w:r>
        <w:rPr>
          <w:b/>
        </w:rPr>
        <w:t>upplementary Table 4</w:t>
      </w:r>
      <w:r w:rsidRPr="00DA717F">
        <w:t>.</w:t>
      </w:r>
      <w:r>
        <w:t xml:space="preserve"> </w:t>
      </w:r>
      <w:r w:rsidRPr="00E96713">
        <w:t xml:space="preserve">Evaluation of virus-neutralizing antibody titers in reindeer blood serum after double immunization with Lyophilized vaccine. Three independent experiments </w:t>
      </w:r>
      <w:r w:rsidRPr="00E96713">
        <w:rPr>
          <w:color w:val="111111"/>
        </w:rPr>
        <w:t>(Experiment 1</w:t>
      </w:r>
      <w:r>
        <w:rPr>
          <w:color w:val="111111"/>
        </w:rPr>
        <w:t>,</w:t>
      </w:r>
      <w:r w:rsidRPr="00E96713">
        <w:rPr>
          <w:color w:val="111111"/>
        </w:rPr>
        <w:t xml:space="preserve"> Experiment 2 and Experiment 3)</w:t>
      </w:r>
      <w:r w:rsidRPr="00E96713">
        <w:t>.</w:t>
      </w:r>
    </w:p>
    <w:p w14:paraId="17A30032" w14:textId="77777777" w:rsidR="00E95C2E" w:rsidRDefault="00E95C2E" w:rsidP="00E95C2E"/>
    <w:p w14:paraId="200C4EA7" w14:textId="77777777" w:rsidR="001E16C7" w:rsidRDefault="001E16C7"/>
    <w:sectPr w:rsidR="001E16C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316A47"/>
    <w:multiLevelType w:val="hybridMultilevel"/>
    <w:tmpl w:val="11DC9A24"/>
    <w:lvl w:ilvl="0" w:tplc="16A86A6C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C2E"/>
    <w:rsid w:val="001E16C7"/>
    <w:rsid w:val="00CF3E4A"/>
    <w:rsid w:val="00E95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69D15"/>
  <w15:chartTrackingRefBased/>
  <w15:docId w15:val="{BDF9122B-0D1B-42F3-B943-AE31F9D9F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C2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F3E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</dc:creator>
  <cp:keywords/>
  <dc:description/>
  <cp:lastModifiedBy>НА</cp:lastModifiedBy>
  <cp:revision>2</cp:revision>
  <dcterms:created xsi:type="dcterms:W3CDTF">2022-07-30T14:31:00Z</dcterms:created>
  <dcterms:modified xsi:type="dcterms:W3CDTF">2022-07-30T14:33:00Z</dcterms:modified>
</cp:coreProperties>
</file>